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1A611" w14:textId="4F4CD4C2" w:rsidR="008D08B1" w:rsidRDefault="008D08B1" w:rsidP="008D08B1"/>
    <w:p w14:paraId="4E8D3D00" w14:textId="11746AAC" w:rsidR="008D08B1" w:rsidRDefault="008D08B1" w:rsidP="00B40A49">
      <w:pPr>
        <w:jc w:val="both"/>
      </w:pPr>
      <w:r w:rsidRPr="00EA2FE3">
        <w:rPr>
          <w:b/>
          <w:bCs/>
        </w:rPr>
        <w:t>Supplementary Figure 10.</w:t>
      </w:r>
      <w:r>
        <w:t xml:space="preserve"> QQ </w:t>
      </w:r>
      <w:r w:rsidR="0034447F">
        <w:t>(upper) and</w:t>
      </w:r>
      <w:r>
        <w:t xml:space="preserve"> Manhattan (</w:t>
      </w:r>
      <w:r w:rsidR="0034447F">
        <w:t>lower</w:t>
      </w:r>
      <w:r>
        <w:t xml:space="preserve">) plots for All-ancestry male class </w:t>
      </w:r>
      <w:r w:rsidR="00E624C5">
        <w:t>III</w:t>
      </w:r>
      <w:r>
        <w:t xml:space="preserve"> (BMI</w:t>
      </w:r>
      <w:r w:rsidR="0034447F">
        <w:rPr>
          <w:rFonts w:cstheme="minorHAnsi"/>
        </w:rPr>
        <w:t>≥</w:t>
      </w:r>
      <w:r>
        <w:t>40</w:t>
      </w:r>
      <w:r w:rsidR="00E624C5">
        <w:t xml:space="preserve"> kg/m</w:t>
      </w:r>
      <w:r w:rsidR="00E624C5">
        <w:rPr>
          <w:vertAlign w:val="superscript"/>
        </w:rPr>
        <w:t>2</w:t>
      </w:r>
      <w:r>
        <w:t>) vs normal weight (18</w:t>
      </w:r>
      <w:r w:rsidR="00E624C5">
        <w:t xml:space="preserve"> kg/m</w:t>
      </w:r>
      <w:r w:rsidR="00E624C5">
        <w:rPr>
          <w:vertAlign w:val="superscript"/>
        </w:rPr>
        <w:t>2</w:t>
      </w:r>
      <w:r w:rsidR="0034447F">
        <w:rPr>
          <w:rFonts w:cstheme="minorHAnsi"/>
        </w:rPr>
        <w:t>≤</w:t>
      </w:r>
      <w:r>
        <w:t>BMI&lt;25</w:t>
      </w:r>
      <w:r w:rsidR="00E624C5">
        <w:t xml:space="preserve"> kg/m</w:t>
      </w:r>
      <w:r w:rsidR="00E624C5">
        <w:rPr>
          <w:vertAlign w:val="superscript"/>
        </w:rPr>
        <w:t>2</w:t>
      </w:r>
      <w:r>
        <w:t xml:space="preserve">) controls. Black dots in QQ plot denote expected vs observed -log 10 p-values for association without controlling for known obesity loci, while dark orange </w:t>
      </w:r>
      <w:r w:rsidR="0034447F">
        <w:t xml:space="preserve">dots </w:t>
      </w:r>
      <w:r>
        <w:t xml:space="preserve">denote expected vs observed after controlling for known obesity loci. Blue dots in Manhattan plot denote known signals and red </w:t>
      </w:r>
      <w:r w:rsidR="0034447F">
        <w:t xml:space="preserve">dots </w:t>
      </w:r>
      <w:r>
        <w:t>suggest possible novel signals.</w:t>
      </w:r>
    </w:p>
    <w:p w14:paraId="518AF69C" w14:textId="1A8A4FB1" w:rsidR="008D08B1" w:rsidRDefault="008D08B1" w:rsidP="00EA2FE3">
      <w:pPr>
        <w:jc w:val="center"/>
      </w:pPr>
      <w:r w:rsidRPr="008D08B1">
        <w:rPr>
          <w:noProof/>
        </w:rPr>
        <w:drawing>
          <wp:inline distT="0" distB="0" distL="0" distR="0" wp14:anchorId="03544F05" wp14:editId="7F267F0E">
            <wp:extent cx="3300984" cy="3044952"/>
            <wp:effectExtent l="0" t="0" r="0" b="3175"/>
            <wp:docPr id="16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D7368053-DCFB-4002-96FA-FD205855E258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D7368053-DCFB-4002-96FA-FD205855E25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05"/>
                    <a:stretch/>
                  </pic:blipFill>
                  <pic:spPr bwMode="auto">
                    <a:xfrm>
                      <a:off x="0" y="0"/>
                      <a:ext cx="3300984" cy="30449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20007C" w14:textId="782697CA" w:rsidR="008D08B1" w:rsidRDefault="008D08B1" w:rsidP="00EA2FE3">
      <w:pPr>
        <w:jc w:val="center"/>
      </w:pPr>
      <w:r w:rsidRPr="008D08B1">
        <w:rPr>
          <w:noProof/>
        </w:rPr>
        <w:drawing>
          <wp:inline distT="0" distB="0" distL="0" distR="0" wp14:anchorId="306FA68F" wp14:editId="5AF369A7">
            <wp:extent cx="4023360" cy="2688336"/>
            <wp:effectExtent l="0" t="0" r="0" b="0"/>
            <wp:docPr id="17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E9F4042F-5040-4E0C-A018-5F3AFA9EE442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E9F4042F-5040-4E0C-A018-5F3AFA9EE4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4023360" cy="2688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9A1724" w14:textId="1E86813C" w:rsidR="008D08B1" w:rsidRDefault="008D08B1" w:rsidP="008D08B1"/>
    <w:p w14:paraId="2AD5810A" w14:textId="77777777" w:rsidR="00EA2FE3" w:rsidRDefault="00EA2FE3" w:rsidP="008D08B1"/>
    <w:sectPr w:rsidR="00EA2FE3" w:rsidSect="00EA2FE3">
      <w:pgSz w:w="15840" w:h="12240" w:orient="landscape"/>
      <w:pgMar w:top="45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59D"/>
    <w:rsid w:val="00020863"/>
    <w:rsid w:val="000536FC"/>
    <w:rsid w:val="000B41CF"/>
    <w:rsid w:val="000B7B15"/>
    <w:rsid w:val="0010559D"/>
    <w:rsid w:val="00156107"/>
    <w:rsid w:val="0016738D"/>
    <w:rsid w:val="00192F31"/>
    <w:rsid w:val="00296390"/>
    <w:rsid w:val="003040ED"/>
    <w:rsid w:val="003379F4"/>
    <w:rsid w:val="003436F4"/>
    <w:rsid w:val="0034447F"/>
    <w:rsid w:val="00395BC7"/>
    <w:rsid w:val="003C6F2A"/>
    <w:rsid w:val="003D541D"/>
    <w:rsid w:val="003F3E47"/>
    <w:rsid w:val="004578CC"/>
    <w:rsid w:val="004868A3"/>
    <w:rsid w:val="004A3622"/>
    <w:rsid w:val="00552A3D"/>
    <w:rsid w:val="005732D5"/>
    <w:rsid w:val="005949D7"/>
    <w:rsid w:val="005A7FE7"/>
    <w:rsid w:val="00611652"/>
    <w:rsid w:val="006128DF"/>
    <w:rsid w:val="006775C0"/>
    <w:rsid w:val="007B34EF"/>
    <w:rsid w:val="007D5A43"/>
    <w:rsid w:val="00807816"/>
    <w:rsid w:val="00872867"/>
    <w:rsid w:val="00896542"/>
    <w:rsid w:val="008D08B1"/>
    <w:rsid w:val="008E5D2E"/>
    <w:rsid w:val="00925CFA"/>
    <w:rsid w:val="00962AD1"/>
    <w:rsid w:val="00996786"/>
    <w:rsid w:val="009D4B96"/>
    <w:rsid w:val="00A21781"/>
    <w:rsid w:val="00A76164"/>
    <w:rsid w:val="00B40A49"/>
    <w:rsid w:val="00B6768E"/>
    <w:rsid w:val="00CA572A"/>
    <w:rsid w:val="00CF5F76"/>
    <w:rsid w:val="00DA11D6"/>
    <w:rsid w:val="00DC1FEA"/>
    <w:rsid w:val="00DD1300"/>
    <w:rsid w:val="00E624C5"/>
    <w:rsid w:val="00E66096"/>
    <w:rsid w:val="00EA2FE3"/>
    <w:rsid w:val="00F27AF3"/>
    <w:rsid w:val="00FA0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4DC0A"/>
  <w15:chartTrackingRefBased/>
  <w15:docId w15:val="{614D67E4-51F6-4C2B-8A5F-07F46826E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55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4447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444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4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4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53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C1368-0497-4E0E-B148-B89CACCB1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r, Mohammad</dc:creator>
  <cp:keywords/>
  <dc:description/>
  <cp:lastModifiedBy>Krishnan, Mohanraj</cp:lastModifiedBy>
  <cp:revision>3</cp:revision>
  <dcterms:created xsi:type="dcterms:W3CDTF">2025-08-20T00:42:00Z</dcterms:created>
  <dcterms:modified xsi:type="dcterms:W3CDTF">2025-08-20T00:46:00Z</dcterms:modified>
</cp:coreProperties>
</file>